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. S1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Map of sika deer distributions in Japan in each observation year (after Ministry of the Environment 1979, 2004)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96865" cy="67659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676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2T05:47:00Z</dcterms:created>
  <dc:creator>HarukaOhashi</dc:creator>
  <dc:description/>
  <cp:keywords/>
  <dc:language>en-US</dc:language>
  <cp:lastModifiedBy>HarukaOhashi</cp:lastModifiedBy>
  <dcterms:modified xsi:type="dcterms:W3CDTF">2016-02-24T01:53:00Z</dcterms:modified>
  <cp:revision>2</cp:revision>
  <dc:subject/>
  <dc:title/>
</cp:coreProperties>
</file>